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Theme="minorHAnsi"/>
          <w:color w:val="auto"/>
          <w:kern w:val="0"/>
          <w:highlight w:val="none"/>
          <w:lang w:val="en-US" w:eastAsia="zh-CN"/>
        </w:rPr>
      </w:pPr>
      <w:bookmarkStart w:id="0" w:name="_GoBack"/>
      <w:r>
        <w:rPr>
          <w:rFonts w:hint="default" w:ascii="Times New Roman" w:hAnsi="Times New Roman" w:eastAsiaTheme="minorHAnsi"/>
          <w:color w:val="auto"/>
          <w:kern w:val="0"/>
          <w:highlight w:val="none"/>
          <w:lang w:val="en-US" w:eastAsia="zh-CN"/>
        </w:rPr>
        <w:t>Association of coffee consumption with</w:t>
      </w:r>
      <w:r>
        <w:rPr>
          <w:rFonts w:hint="eastAsia" w:ascii="Times New Roman" w:hAnsi="Times New Roman" w:eastAsiaTheme="minorHAnsi"/>
          <w:color w:val="auto"/>
          <w:kern w:val="0"/>
          <w:highlight w:val="none"/>
          <w:lang w:val="en-US" w:eastAsia="zh-CN"/>
        </w:rPr>
        <w:t xml:space="preserve"> the prevalence</w:t>
      </w:r>
      <w:r>
        <w:rPr>
          <w:rFonts w:hint="default" w:ascii="Times New Roman" w:hAnsi="Times New Roman" w:eastAsiaTheme="minorHAnsi"/>
          <w:color w:val="auto"/>
          <w:kern w:val="0"/>
          <w:highlight w:val="none"/>
          <w:lang w:val="en-US" w:eastAsia="zh-CN"/>
        </w:rPr>
        <w:t xml:space="preserve"> of</w:t>
      </w:r>
      <w:r>
        <w:rPr>
          <w:rFonts w:hint="eastAsia" w:ascii="Times New Roman" w:hAnsi="Times New Roman" w:eastAsiaTheme="minorHAnsi"/>
          <w:color w:val="auto"/>
          <w:kern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Theme="minorHAnsi"/>
          <w:color w:val="auto"/>
          <w:kern w:val="0"/>
          <w:highlight w:val="none"/>
          <w:lang w:val="en-US" w:eastAsia="zh-CN"/>
        </w:rPr>
        <w:t>hearing loss in US adults, NHANES 2003</w:t>
      </w:r>
      <w:r>
        <w:rPr>
          <w:rFonts w:hint="eastAsia" w:ascii="Times New Roman" w:hAnsi="Times New Roman" w:eastAsiaTheme="minorHAnsi"/>
          <w:color w:val="auto"/>
          <w:kern w:val="0"/>
          <w:highlight w:val="none"/>
          <w:lang w:val="en-US" w:eastAsia="zh-CN"/>
        </w:rPr>
        <w:t>-</w:t>
      </w:r>
      <w:r>
        <w:rPr>
          <w:rFonts w:hint="default" w:ascii="Times New Roman" w:hAnsi="Times New Roman" w:eastAsiaTheme="minorHAnsi"/>
          <w:color w:val="auto"/>
          <w:kern w:val="0"/>
          <w:highlight w:val="none"/>
          <w:lang w:val="en-US" w:eastAsia="zh-CN"/>
        </w:rPr>
        <w:t>2006</w:t>
      </w:r>
    </w:p>
    <w:p>
      <w:pPr>
        <w:suppressLineNumbers/>
        <w:rPr>
          <w:color w:val="auto"/>
          <w:highlight w:val="none"/>
        </w:rPr>
      </w:pPr>
      <w:r>
        <w:rPr>
          <w:color w:val="auto"/>
          <w:highlight w:val="none"/>
        </w:rPr>
        <w:br w:type="page"/>
      </w:r>
    </w:p>
    <w:p>
      <w:pPr>
        <w:pStyle w:val="3"/>
        <w:numPr>
          <w:ilvl w:val="0"/>
          <w:numId w:val="0"/>
        </w:numPr>
        <w:suppressLineNumbers/>
        <w:ind w:leftChars="0"/>
        <w:rPr>
          <w:color w:val="auto"/>
          <w:highlight w:val="none"/>
        </w:rPr>
      </w:pPr>
      <w:r>
        <w:rPr>
          <w:color w:val="auto"/>
          <w:highlight w:val="none"/>
        </w:rPr>
        <w:t>Supplementary Figures and Tables</w:t>
      </w:r>
    </w:p>
    <w:p>
      <w:pPr>
        <w:pStyle w:val="5"/>
        <w:suppressLineNumbers/>
        <w:rPr>
          <w:rFonts w:cs="Times New Roman"/>
          <w:color w:val="auto"/>
          <w:szCs w:val="24"/>
          <w:highlight w:val="none"/>
        </w:rPr>
      </w:pPr>
      <w:r>
        <w:rPr>
          <w:color w:val="auto"/>
          <w:highlight w:val="none"/>
        </w:rPr>
        <w:t>Supplementary Figures</w:t>
      </w:r>
    </w:p>
    <w:p>
      <w:pPr>
        <w:keepNext/>
        <w:keepLines w:val="0"/>
        <w:pageBreakBefore w:val="0"/>
        <w:widowControl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eastAsia" w:eastAsia="宋体" w:cs="Times New Roman"/>
          <w:color w:val="auto"/>
          <w:szCs w:val="24"/>
          <w:highlight w:val="none"/>
          <w:shd w:val="clear" w:color="auto" w:fill="auto"/>
          <w:lang w:eastAsia="zh-CN"/>
        </w:rPr>
      </w:pPr>
      <w:r>
        <w:rPr>
          <w:rFonts w:cs="Times New Roman"/>
          <w:b/>
          <w:color w:val="auto"/>
          <w:szCs w:val="24"/>
          <w:highlight w:val="none"/>
          <w:shd w:val="clear" w:color="auto" w:fill="auto"/>
        </w:rPr>
        <w:t>Supplementary Fig</w:t>
      </w:r>
      <w:r>
        <w:rPr>
          <w:rFonts w:hint="eastAsia" w:eastAsia="宋体" w:cs="Times New Roman"/>
          <w:b/>
          <w:color w:val="auto"/>
          <w:szCs w:val="24"/>
          <w:highlight w:val="none"/>
          <w:shd w:val="clear" w:color="auto" w:fill="auto"/>
          <w:lang w:val="en-US" w:eastAsia="zh-CN"/>
        </w:rPr>
        <w:t>ure.</w:t>
      </w:r>
      <w:r>
        <w:rPr>
          <w:rFonts w:cs="Times New Roman"/>
          <w:b/>
          <w:color w:val="auto"/>
          <w:szCs w:val="24"/>
          <w:highlight w:val="none"/>
          <w:shd w:val="clear" w:color="auto" w:fill="auto"/>
        </w:rPr>
        <w:t xml:space="preserve"> </w:t>
      </w:r>
      <w:r>
        <w:rPr>
          <w:rFonts w:hint="eastAsia" w:eastAsia="宋体" w:cs="Times New Roman"/>
          <w:b/>
          <w:color w:val="auto"/>
          <w:szCs w:val="24"/>
          <w:highlight w:val="none"/>
          <w:shd w:val="clear" w:color="auto" w:fill="auto"/>
          <w:lang w:val="en-US" w:eastAsia="zh-CN"/>
        </w:rPr>
        <w:t>S</w:t>
      </w:r>
      <w:r>
        <w:rPr>
          <w:rFonts w:cs="Times New Roman"/>
          <w:b/>
          <w:color w:val="auto"/>
          <w:szCs w:val="24"/>
          <w:highlight w:val="none"/>
          <w:shd w:val="clear" w:color="auto" w:fill="auto"/>
        </w:rPr>
        <w:fldChar w:fldCharType="begin"/>
      </w:r>
      <w:r>
        <w:rPr>
          <w:rFonts w:cs="Times New Roman"/>
          <w:b/>
          <w:color w:val="auto"/>
          <w:szCs w:val="24"/>
          <w:highlight w:val="none"/>
          <w:shd w:val="clear" w:color="auto" w:fill="auto"/>
        </w:rPr>
        <w:instrText xml:space="preserve"> SEQ Figure \* ARABIC </w:instrText>
      </w:r>
      <w:r>
        <w:rPr>
          <w:rFonts w:cs="Times New Roman"/>
          <w:b/>
          <w:color w:val="auto"/>
          <w:szCs w:val="24"/>
          <w:highlight w:val="none"/>
          <w:shd w:val="clear" w:color="auto" w:fill="auto"/>
        </w:rPr>
        <w:fldChar w:fldCharType="separate"/>
      </w:r>
      <w:r>
        <w:rPr>
          <w:rFonts w:cs="Times New Roman"/>
          <w:b/>
          <w:color w:val="auto"/>
          <w:szCs w:val="24"/>
          <w:highlight w:val="none"/>
          <w:shd w:val="clear" w:color="auto" w:fill="auto"/>
        </w:rPr>
        <w:t>1</w:t>
      </w:r>
      <w:r>
        <w:rPr>
          <w:rFonts w:cs="Times New Roman"/>
          <w:b/>
          <w:color w:val="auto"/>
          <w:szCs w:val="24"/>
          <w:highlight w:val="none"/>
          <w:shd w:val="clear" w:color="auto" w:fill="auto"/>
        </w:rPr>
        <w:fldChar w:fldCharType="end"/>
      </w:r>
    </w:p>
    <w:p>
      <w:pPr>
        <w:keepNext/>
        <w:keepLines w:val="0"/>
        <w:pageBreakBefore w:val="0"/>
        <w:widowControl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center"/>
        <w:textAlignment w:val="auto"/>
        <w:rPr>
          <w:rFonts w:hint="eastAsia" w:eastAsia="宋体" w:cs="Times New Roman"/>
          <w:color w:val="auto"/>
          <w:szCs w:val="24"/>
          <w:highlight w:val="none"/>
          <w:lang w:eastAsia="zh-CN"/>
        </w:rPr>
      </w:pPr>
      <w:r>
        <w:rPr>
          <w:rFonts w:hint="eastAsia" w:eastAsia="宋体" w:cs="Times New Roman"/>
          <w:color w:val="auto"/>
          <w:szCs w:val="24"/>
          <w:highlight w:val="none"/>
          <w:lang w:eastAsia="zh-CN"/>
        </w:rPr>
        <w:drawing>
          <wp:inline distT="0" distB="0" distL="114300" distR="114300">
            <wp:extent cx="5184140" cy="4579620"/>
            <wp:effectExtent l="0" t="0" r="12700" b="7620"/>
            <wp:docPr id="3" name="图片 3" descr="公共卫生营养版-原始数据亚组分析R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公共卫生营养版-原始数据亚组分析RC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84140" cy="457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jc w:val="both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color w:val="auto"/>
          <w:szCs w:val="24"/>
          <w:highlight w:val="none"/>
        </w:rPr>
        <w:t>Supplementary Fig</w:t>
      </w:r>
      <w:r>
        <w:rPr>
          <w:rFonts w:hint="eastAsia" w:eastAsia="宋体" w:cs="Times New Roman"/>
          <w:b/>
          <w:color w:val="auto"/>
          <w:szCs w:val="24"/>
          <w:highlight w:val="none"/>
          <w:lang w:val="en-US" w:eastAsia="zh-CN"/>
        </w:rPr>
        <w:t>ure.</w:t>
      </w:r>
      <w:r>
        <w:rPr>
          <w:rFonts w:cs="Times New Roman"/>
          <w:b/>
          <w:color w:val="auto"/>
          <w:szCs w:val="24"/>
          <w:highlight w:val="none"/>
        </w:rPr>
        <w:t xml:space="preserve"> </w:t>
      </w:r>
      <w:r>
        <w:rPr>
          <w:rFonts w:hint="eastAsia" w:eastAsia="宋体" w:cs="Times New Roman"/>
          <w:b/>
          <w:color w:val="auto"/>
          <w:szCs w:val="24"/>
          <w:highlight w:val="none"/>
          <w:lang w:val="en-US" w:eastAsia="zh-CN"/>
        </w:rPr>
        <w:t>S</w:t>
      </w:r>
      <w:r>
        <w:rPr>
          <w:rFonts w:cs="Times New Roman"/>
          <w:b/>
          <w:color w:val="auto"/>
          <w:szCs w:val="24"/>
          <w:highlight w:val="none"/>
        </w:rPr>
        <w:fldChar w:fldCharType="begin"/>
      </w:r>
      <w:r>
        <w:rPr>
          <w:rFonts w:cs="Times New Roman"/>
          <w:b/>
          <w:color w:val="auto"/>
          <w:szCs w:val="24"/>
          <w:highlight w:val="none"/>
        </w:rPr>
        <w:instrText xml:space="preserve"> SEQ Figure \* ARABIC </w:instrText>
      </w:r>
      <w:r>
        <w:rPr>
          <w:rFonts w:cs="Times New Roman"/>
          <w:b/>
          <w:color w:val="auto"/>
          <w:szCs w:val="24"/>
          <w:highlight w:val="none"/>
        </w:rPr>
        <w:fldChar w:fldCharType="separate"/>
      </w:r>
      <w:r>
        <w:rPr>
          <w:rFonts w:cs="Times New Roman"/>
          <w:b/>
          <w:color w:val="auto"/>
          <w:szCs w:val="24"/>
          <w:highlight w:val="none"/>
        </w:rPr>
        <w:t>1</w:t>
      </w:r>
      <w:r>
        <w:rPr>
          <w:rFonts w:cs="Times New Roman"/>
          <w:b/>
          <w:color w:val="auto"/>
          <w:szCs w:val="24"/>
          <w:highlight w:val="none"/>
        </w:rPr>
        <w:fldChar w:fldCharType="end"/>
      </w:r>
      <w:r>
        <w:rPr>
          <w:rFonts w:hint="eastAsia" w:eastAsia="宋体" w:cs="Times New Roman"/>
          <w:b/>
          <w:color w:val="auto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Multivariable adjusted spline curves of relation between total coffee and the risk of hearing loss in 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ge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ex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hnicity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noise exposure status.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(a)SFHL.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(b)-(g)HFHL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Covariates we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ge, sex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hnicity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 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r infec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 occupational noise exposure, non-occupational noise exposure, 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mokin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status, 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rinkin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status, h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ypertens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 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iabetes mellitu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 BMI. OR = odds ratios.</w:t>
      </w:r>
    </w:p>
    <w:p>
      <w:pPr>
        <w:suppressLineNumbers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br w:type="page"/>
      </w:r>
    </w:p>
    <w:p>
      <w:pPr>
        <w:pStyle w:val="5"/>
        <w:suppressLineNumbers/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color w:val="auto"/>
          <w:highlight w:val="none"/>
        </w:rPr>
        <w:t>Supplementary Tables</w:t>
      </w:r>
    </w:p>
    <w:p>
      <w:pPr>
        <w:keepNext w:val="0"/>
        <w:keepLines w:val="0"/>
        <w:pageBreakBefore w:val="0"/>
        <w:widowControl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</w:rPr>
        <w:t xml:space="preserve">Supplementary Table 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 w:eastAsia="宋体" w:cs="Times New Roman"/>
          <w:b/>
          <w:color w:val="auto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highlight w:val="none"/>
          <w:vertAlign w:val="baseline"/>
          <w:lang w:val="en-US" w:eastAsia="zh-CN" w:bidi="ar-SA"/>
        </w:rPr>
        <w:t>Odds ratios and 95% confidence intervals of coffee consumption for hearing loss stratifie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highlight w:val="none"/>
          <w:vertAlign w:val="baseline"/>
          <w:lang w:val="en-US" w:eastAsia="zh-CN" w:bidi="ar-SA"/>
        </w:rPr>
        <w:t>d by noise exposure.</w:t>
      </w:r>
    </w:p>
    <w:tbl>
      <w:tblPr>
        <w:tblStyle w:val="12"/>
        <w:tblW w:w="6439" w:type="pct"/>
        <w:tblInd w:w="-1308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1140"/>
        <w:gridCol w:w="1710"/>
        <w:gridCol w:w="1740"/>
        <w:gridCol w:w="1695"/>
        <w:gridCol w:w="1755"/>
        <w:gridCol w:w="921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4082" w:type="pct"/>
            <w:gridSpan w:val="6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>Frequency of Coffee Consumptio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51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>None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>&lt; 1cup/d</w:t>
            </w:r>
          </w:p>
        </w:tc>
        <w:tc>
          <w:tcPr>
            <w:tcW w:w="79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>1cup/d</w:t>
            </w:r>
          </w:p>
        </w:tc>
        <w:tc>
          <w:tcPr>
            <w:tcW w:w="77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>3cup/d</w:t>
            </w:r>
          </w:p>
        </w:tc>
        <w:tc>
          <w:tcPr>
            <w:tcW w:w="7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≥ </w:t>
            </w:r>
            <w:r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>4cup/d</w:t>
            </w:r>
          </w:p>
        </w:tc>
        <w:tc>
          <w:tcPr>
            <w:tcW w:w="41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trend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SFHL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Loud noise exposure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Yes (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74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ases/N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6/180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5/173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61/129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21/224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5/68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rude model </w:t>
            </w:r>
          </w:p>
        </w:tc>
        <w:tc>
          <w:tcPr>
            <w:tcW w:w="519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779" w:type="pct"/>
            <w:tcBorders>
              <w:top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80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3, 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2" w:type="pct"/>
            <w:tcBorders>
              <w:top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tabs>
                <w:tab w:val="left" w:pos="39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2.75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3, 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72" w:type="pct"/>
            <w:tcBorders>
              <w:top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5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99" w:type="pct"/>
            <w:tcBorders>
              <w:top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3.33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9" w:type="pct"/>
            <w:tcBorders>
              <w:top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0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odel 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519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77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35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5, 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14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8, 2.7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7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9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4, 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2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.2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1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4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No (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27)</w:t>
            </w:r>
          </w:p>
        </w:tc>
        <w:tc>
          <w:tcPr>
            <w:tcW w:w="519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7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9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7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9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1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ases/N</w:t>
            </w:r>
          </w:p>
        </w:tc>
        <w:tc>
          <w:tcPr>
            <w:tcW w:w="519" w:type="pct"/>
            <w:tcBorders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1/178</w:t>
            </w:r>
          </w:p>
        </w:tc>
        <w:tc>
          <w:tcPr>
            <w:tcW w:w="779" w:type="pct"/>
            <w:tcBorders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2/187</w:t>
            </w:r>
          </w:p>
        </w:tc>
        <w:tc>
          <w:tcPr>
            <w:tcW w:w="792" w:type="pct"/>
            <w:tcBorders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0/150</w:t>
            </w:r>
          </w:p>
        </w:tc>
        <w:tc>
          <w:tcPr>
            <w:tcW w:w="772" w:type="pct"/>
            <w:tcBorders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1/176</w:t>
            </w:r>
          </w:p>
        </w:tc>
        <w:tc>
          <w:tcPr>
            <w:tcW w:w="799" w:type="pct"/>
            <w:tcBorders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0/36</w:t>
            </w:r>
          </w:p>
        </w:tc>
        <w:tc>
          <w:tcPr>
            <w:tcW w:w="419" w:type="pct"/>
            <w:tcBorders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rude model </w:t>
            </w:r>
          </w:p>
        </w:tc>
        <w:tc>
          <w:tcPr>
            <w:tcW w:w="519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779" w:type="pct"/>
            <w:tcBorders>
              <w:top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48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6, 2.5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2" w:type="pct"/>
            <w:tcBorders>
              <w:top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tabs>
                <w:tab w:val="left" w:pos="39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2.88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3, 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72" w:type="pct"/>
            <w:tcBorders>
              <w:top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56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99" w:type="pct"/>
            <w:tcBorders>
              <w:top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7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9" w:type="pct"/>
            <w:tcBorders>
              <w:top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0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odel 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519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77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49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1, 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4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4, 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7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0.92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3, 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5)</w:t>
            </w:r>
          </w:p>
        </w:tc>
        <w:tc>
          <w:tcPr>
            <w:tcW w:w="79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95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1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Noise exposure unknown (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91)</w:t>
            </w:r>
          </w:p>
        </w:tc>
        <w:tc>
          <w:tcPr>
            <w:tcW w:w="519" w:type="pct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79" w:type="pct"/>
            <w:tcBorders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92" w:type="pct"/>
            <w:tcBorders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72" w:type="pct"/>
            <w:tcBorders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99" w:type="pct"/>
            <w:tcBorders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ases/N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7/88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9/114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9/54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2/103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0/32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rude model 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0.44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0, 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2.16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8, 1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22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1, 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28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odel 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0.39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4, 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3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4, 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0.5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1, 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46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HFHL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Loud noise exposure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Yes (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 768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ases/N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61/178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8/173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84/127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60/222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8/68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rude model 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75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3, 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tabs>
                <w:tab w:val="left" w:pos="39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4.16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1, 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74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4.32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0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odel 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8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2, 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72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98, 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3.79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72, 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7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0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0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No (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724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ases/N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5/177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7/187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97/149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11/175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8/36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rude model 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4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77, 2.5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tabs>
                <w:tab w:val="left" w:pos="39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3.4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9, 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88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9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0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odel 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50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9, 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86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9, 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3.28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77, 1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0)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59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Noise exposure unknown (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389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ases/N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9/88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7/114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0/54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9/101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5/32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rude model 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0.6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8, 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tabs>
                <w:tab w:val="left" w:pos="39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2.3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4, 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80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08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odel 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519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779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0.59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7, 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2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2.50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74, 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72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0.93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8, 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9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32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19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9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both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Adjusted for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  <w:t>age, sex,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ethnicity, ear infection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smoking status, drinking status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  <w:t>hypertension, diabetes mellitus, BMI.</w:t>
      </w:r>
    </w:p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both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superscript"/>
          <w:lang w:val="en-US" w:eastAsia="zh-CN"/>
        </w:rPr>
        <w:t xml:space="preserve">b 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  <w:highlight w:val="none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&lt; 0.05.</w:t>
      </w:r>
    </w:p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both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  <w:highlight w:val="none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trend &lt; 0.05.</w:t>
      </w:r>
    </w:p>
    <w:p>
      <w:pPr>
        <w:suppressLineNumbers/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</w:rPr>
        <w:t xml:space="preserve">Supplementary Table </w:t>
      </w:r>
      <w:r>
        <w:rPr>
          <w:rFonts w:hint="eastAsia" w:eastAsia="宋体" w:cs="Times New Roman"/>
          <w:b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highlight w:val="none"/>
          <w:vertAlign w:val="baseline"/>
          <w:lang w:val="en-US" w:eastAsia="zh-CN" w:bidi="ar-SA"/>
        </w:rPr>
        <w:t>Odds ratios and 95% confidence intervals of coffee consumption for hearing loss stratified by coffee type.</w:t>
      </w:r>
    </w:p>
    <w:tbl>
      <w:tblPr>
        <w:tblStyle w:val="12"/>
        <w:tblW w:w="6197" w:type="pct"/>
        <w:tblInd w:w="-1083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275"/>
        <w:gridCol w:w="1738"/>
        <w:gridCol w:w="1962"/>
        <w:gridCol w:w="1938"/>
        <w:gridCol w:w="950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278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721" w:type="pct"/>
            <w:gridSpan w:val="5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right="0"/>
              <w:jc w:val="left"/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>Frequency of Coffee Consumptio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278" w:type="pct"/>
            <w:tcBorders>
              <w:top w:val="nil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03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>&lt; 1cup/d</w:t>
            </w:r>
          </w:p>
        </w:tc>
        <w:tc>
          <w:tcPr>
            <w:tcW w:w="822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>1cup/d</w:t>
            </w:r>
          </w:p>
        </w:tc>
        <w:tc>
          <w:tcPr>
            <w:tcW w:w="928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>2-3cup/d</w:t>
            </w:r>
          </w:p>
        </w:tc>
        <w:tc>
          <w:tcPr>
            <w:tcW w:w="917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≥ </w:t>
            </w:r>
            <w:r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>4cup/d</w:t>
            </w:r>
          </w:p>
        </w:tc>
        <w:tc>
          <w:tcPr>
            <w:tcW w:w="449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9"/>
              <w:keepNext w:val="0"/>
              <w:keepLines w:val="0"/>
              <w:widowControl/>
              <w:suppressLineNumbers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trend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SFHL</w:t>
            </w:r>
          </w:p>
        </w:tc>
        <w:tc>
          <w:tcPr>
            <w:tcW w:w="603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822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928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917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49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6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928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928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ases/N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4/93</w:t>
            </w:r>
          </w:p>
        </w:tc>
        <w:tc>
          <w:tcPr>
            <w:tcW w:w="822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0/56</w:t>
            </w:r>
          </w:p>
        </w:tc>
        <w:tc>
          <w:tcPr>
            <w:tcW w:w="928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4/90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1/26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rude model 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822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tabs>
                <w:tab w:val="left" w:pos="39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2.0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74, 5.5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28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3.0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36, 6.9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90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.5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odel 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822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23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5, 4.3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28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86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.6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17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0.65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.8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7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affeinated coffe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5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28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pacing w:val="12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278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ases/N</w:t>
            </w:r>
          </w:p>
        </w:tc>
        <w:tc>
          <w:tcPr>
            <w:tcW w:w="603" w:type="pct"/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3/230</w:t>
            </w:r>
          </w:p>
        </w:tc>
        <w:tc>
          <w:tcPr>
            <w:tcW w:w="822" w:type="pct"/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87/202</w:t>
            </w:r>
          </w:p>
        </w:tc>
        <w:tc>
          <w:tcPr>
            <w:tcW w:w="928" w:type="pct"/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50/323</w:t>
            </w:r>
          </w:p>
        </w:tc>
        <w:tc>
          <w:tcPr>
            <w:tcW w:w="917" w:type="pct"/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3/95</w:t>
            </w:r>
          </w:p>
        </w:tc>
        <w:tc>
          <w:tcPr>
            <w:tcW w:w="449" w:type="pct"/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rude model </w:t>
            </w:r>
          </w:p>
        </w:tc>
        <w:tc>
          <w:tcPr>
            <w:tcW w:w="603" w:type="pct"/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822" w:type="pct"/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tabs>
                <w:tab w:val="left" w:pos="39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2.16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2, 4.1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28" w:type="pct"/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2.09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13, 3.8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17" w:type="pct"/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48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.9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49" w:type="pct"/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odel 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603" w:type="pct"/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822" w:type="pct"/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05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2, 2.6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28" w:type="pct"/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0.8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34, 1.9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17" w:type="pct"/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02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.2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49" w:type="pct"/>
            <w:noWrap w:val="0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Decaffeinated coffe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98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603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82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2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928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917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4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ases/N</w:t>
            </w:r>
          </w:p>
        </w:tc>
        <w:tc>
          <w:tcPr>
            <w:tcW w:w="603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5/129</w:t>
            </w:r>
          </w:p>
        </w:tc>
        <w:tc>
          <w:tcPr>
            <w:tcW w:w="82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9/70</w:t>
            </w:r>
          </w:p>
        </w:tc>
        <w:tc>
          <w:tcPr>
            <w:tcW w:w="928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8/85</w:t>
            </w:r>
          </w:p>
        </w:tc>
        <w:tc>
          <w:tcPr>
            <w:tcW w:w="917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0/14</w:t>
            </w:r>
          </w:p>
        </w:tc>
        <w:tc>
          <w:tcPr>
            <w:tcW w:w="44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rude model </w:t>
            </w:r>
          </w:p>
        </w:tc>
        <w:tc>
          <w:tcPr>
            <w:tcW w:w="603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82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tabs>
                <w:tab w:val="left" w:pos="39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66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7, 3.1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28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68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72, 3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17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3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5.4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4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8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odel 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603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82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79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9, 8.7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28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60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7, 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17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3.14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15.6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4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HFHL</w:t>
            </w:r>
          </w:p>
        </w:tc>
        <w:tc>
          <w:tcPr>
            <w:tcW w:w="603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82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928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917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4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264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603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82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928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917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4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ases/N</w:t>
            </w:r>
          </w:p>
        </w:tc>
        <w:tc>
          <w:tcPr>
            <w:tcW w:w="603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2/93</w:t>
            </w:r>
          </w:p>
        </w:tc>
        <w:tc>
          <w:tcPr>
            <w:tcW w:w="82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6/56</w:t>
            </w:r>
          </w:p>
        </w:tc>
        <w:tc>
          <w:tcPr>
            <w:tcW w:w="928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6/90</w:t>
            </w:r>
          </w:p>
        </w:tc>
        <w:tc>
          <w:tcPr>
            <w:tcW w:w="917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6/25</w:t>
            </w:r>
          </w:p>
        </w:tc>
        <w:tc>
          <w:tcPr>
            <w:tcW w:w="44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rude model </w:t>
            </w:r>
          </w:p>
        </w:tc>
        <w:tc>
          <w:tcPr>
            <w:tcW w:w="603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82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tabs>
                <w:tab w:val="left" w:pos="39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7.22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2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3, 21.4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28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4.64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1.8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17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2.45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7.4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4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odel 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603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82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7.33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2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4, 25.0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28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2.1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.0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17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0.8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.0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4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7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affeinated coffe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844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603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82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928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917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4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ases/N</w:t>
            </w:r>
          </w:p>
        </w:tc>
        <w:tc>
          <w:tcPr>
            <w:tcW w:w="603" w:type="pct"/>
            <w:tcBorders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4/230</w:t>
            </w:r>
          </w:p>
        </w:tc>
        <w:tc>
          <w:tcPr>
            <w:tcW w:w="822" w:type="pct"/>
            <w:tcBorders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20/201</w:t>
            </w:r>
          </w:p>
        </w:tc>
        <w:tc>
          <w:tcPr>
            <w:tcW w:w="928" w:type="pct"/>
            <w:tcBorders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05/317</w:t>
            </w:r>
          </w:p>
        </w:tc>
        <w:tc>
          <w:tcPr>
            <w:tcW w:w="917" w:type="pct"/>
            <w:tcBorders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63/96</w:t>
            </w:r>
          </w:p>
        </w:tc>
        <w:tc>
          <w:tcPr>
            <w:tcW w:w="449" w:type="pct"/>
            <w:tcBorders>
              <w:bottom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rude model </w:t>
            </w:r>
          </w:p>
        </w:tc>
        <w:tc>
          <w:tcPr>
            <w:tcW w:w="603" w:type="pct"/>
            <w:tcBorders>
              <w:top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822" w:type="pct"/>
            <w:tcBorders>
              <w:top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tabs>
                <w:tab w:val="left" w:pos="39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2.1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1, 3.9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28" w:type="pct"/>
            <w:tcBorders>
              <w:top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3.0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81, 5.0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17" w:type="pct"/>
            <w:tcBorders>
              <w:top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48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.5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49" w:type="pct"/>
            <w:tcBorders>
              <w:top w:val="nil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0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odel 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603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82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40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6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, 3.1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28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2.06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8, 3.9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17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70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.4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4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Decaffeinated coffe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297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603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82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928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917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4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8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ases/N</w:t>
            </w:r>
          </w:p>
        </w:tc>
        <w:tc>
          <w:tcPr>
            <w:tcW w:w="603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9/129</w:t>
            </w:r>
          </w:p>
        </w:tc>
        <w:tc>
          <w:tcPr>
            <w:tcW w:w="82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1/68</w:t>
            </w:r>
          </w:p>
        </w:tc>
        <w:tc>
          <w:tcPr>
            <w:tcW w:w="928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66/85</w:t>
            </w:r>
          </w:p>
        </w:tc>
        <w:tc>
          <w:tcPr>
            <w:tcW w:w="917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1/14</w:t>
            </w:r>
          </w:p>
        </w:tc>
        <w:tc>
          <w:tcPr>
            <w:tcW w:w="44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8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rude model </w:t>
            </w:r>
          </w:p>
        </w:tc>
        <w:tc>
          <w:tcPr>
            <w:tcW w:w="603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822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tabs>
                <w:tab w:val="left" w:pos="39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66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77, 3.5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28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20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1.23, 8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17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6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8.6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49" w:type="pct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odel 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603" w:type="pct"/>
            <w:tcBorders>
              <w:bottom w:val="single" w:color="auto" w:sz="4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822" w:type="pct"/>
            <w:tcBorders>
              <w:bottom w:val="single" w:color="auto" w:sz="4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34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92, 5.9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28" w:type="pct"/>
            <w:tcBorders>
              <w:bottom w:val="single" w:color="auto" w:sz="4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9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8, 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17" w:type="pct"/>
            <w:tcBorders>
              <w:bottom w:val="single" w:color="auto" w:sz="4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3.85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4.0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49" w:type="pct"/>
            <w:tcBorders>
              <w:bottom w:val="single" w:color="auto" w:sz="4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2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both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Adjusted for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  <w:t>age, sex,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ethnicity, ear infection, occupational noise exposure, non-occupational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noise exposure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smoking status, drinking status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  <w:t>hypertension, diabetes mellitus, BMI.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both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superscript"/>
          <w:lang w:val="en-US" w:eastAsia="zh-CN"/>
        </w:rPr>
        <w:t xml:space="preserve">b 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  <w:highlight w:val="none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&lt; 0.05.</w:t>
      </w: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Chars="0"/>
        <w:jc w:val="both"/>
        <w:textAlignment w:val="auto"/>
        <w:rPr>
          <w:rFonts w:hint="eastAsia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  <w:highlight w:val="none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trend &lt; 0.05.</w:t>
      </w:r>
    </w:p>
    <w:bookmarkEnd w:id="0"/>
    <w:sectPr>
      <w:footerReference r:id="rId5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3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5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519E6849"/>
    <w:multiLevelType w:val="multilevel"/>
    <w:tmpl w:val="519E6849"/>
    <w:lvl w:ilvl="0" w:tentative="0">
      <w:start w:val="1"/>
      <w:numFmt w:val="decimal"/>
      <w:pStyle w:val="2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  <w:lvl w:ilvl="1" w:tentative="0">
      <w:start w:val="1"/>
      <w:numFmt w:val="decimal"/>
      <w:lvlText w:val="%1.%2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."/>
      <w:lvlJc w:val="left"/>
      <w:pPr>
        <w:tabs>
          <w:tab w:val="left" w:pos="709"/>
        </w:tabs>
        <w:ind w:left="709" w:hanging="709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tabs>
          <w:tab w:val="left" w:pos="850"/>
        </w:tabs>
        <w:ind w:left="850" w:hanging="850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tabs>
          <w:tab w:val="left" w:pos="991"/>
        </w:tabs>
        <w:ind w:left="991" w:hanging="991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tabs>
          <w:tab w:val="left" w:pos="1134"/>
        </w:tabs>
        <w:ind w:left="1134" w:hanging="1134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tabs>
          <w:tab w:val="left" w:pos="1275"/>
        </w:tabs>
        <w:ind w:left="1275" w:hanging="1275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tabs>
          <w:tab w:val="left" w:pos="1418"/>
        </w:tabs>
        <w:ind w:left="1418" w:hanging="1418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tabs>
          <w:tab w:val="left" w:pos="1558"/>
        </w:tabs>
        <w:ind w:left="1558" w:hanging="1558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ZiYjJmMmRhY2U1OTYxNGI2OGFhNmMwYTBmNzJjZDIifQ=="/>
  </w:docVars>
  <w:rsids>
    <w:rsidRoot w:val="00000000"/>
    <w:rsid w:val="00B559E6"/>
    <w:rsid w:val="01012DFB"/>
    <w:rsid w:val="03D36D1F"/>
    <w:rsid w:val="053C1033"/>
    <w:rsid w:val="06A44D39"/>
    <w:rsid w:val="09287B06"/>
    <w:rsid w:val="0A59408D"/>
    <w:rsid w:val="0AB319EF"/>
    <w:rsid w:val="0AE56260"/>
    <w:rsid w:val="0B420FC5"/>
    <w:rsid w:val="0B923A54"/>
    <w:rsid w:val="0BE938C8"/>
    <w:rsid w:val="0C030754"/>
    <w:rsid w:val="0DDA69CF"/>
    <w:rsid w:val="0E72571D"/>
    <w:rsid w:val="10926579"/>
    <w:rsid w:val="10A86610"/>
    <w:rsid w:val="12687563"/>
    <w:rsid w:val="14BA336D"/>
    <w:rsid w:val="15F555B1"/>
    <w:rsid w:val="16BC4AF8"/>
    <w:rsid w:val="16E96798"/>
    <w:rsid w:val="18133C2B"/>
    <w:rsid w:val="18243F2C"/>
    <w:rsid w:val="197113F3"/>
    <w:rsid w:val="199450E1"/>
    <w:rsid w:val="1AAB4490"/>
    <w:rsid w:val="1AFF2CA1"/>
    <w:rsid w:val="1B6805D3"/>
    <w:rsid w:val="1C166281"/>
    <w:rsid w:val="1CEB1860"/>
    <w:rsid w:val="1D1C1676"/>
    <w:rsid w:val="1F0C571A"/>
    <w:rsid w:val="1F3E1D77"/>
    <w:rsid w:val="1F9574BD"/>
    <w:rsid w:val="1FB57B5F"/>
    <w:rsid w:val="1FF97A4C"/>
    <w:rsid w:val="20BA6601"/>
    <w:rsid w:val="213571AA"/>
    <w:rsid w:val="21B4753F"/>
    <w:rsid w:val="21DA565B"/>
    <w:rsid w:val="22673472"/>
    <w:rsid w:val="23A70C94"/>
    <w:rsid w:val="294A6240"/>
    <w:rsid w:val="2A585C2C"/>
    <w:rsid w:val="2C736DD8"/>
    <w:rsid w:val="2D9D410D"/>
    <w:rsid w:val="2E0221C2"/>
    <w:rsid w:val="3005243D"/>
    <w:rsid w:val="30071129"/>
    <w:rsid w:val="303E6F6E"/>
    <w:rsid w:val="31C83722"/>
    <w:rsid w:val="31E16592"/>
    <w:rsid w:val="329B4993"/>
    <w:rsid w:val="352168DB"/>
    <w:rsid w:val="36525CB0"/>
    <w:rsid w:val="371B2546"/>
    <w:rsid w:val="37A20571"/>
    <w:rsid w:val="37C14E9C"/>
    <w:rsid w:val="3BED2703"/>
    <w:rsid w:val="3C145EE2"/>
    <w:rsid w:val="3C44609B"/>
    <w:rsid w:val="3CCF1E09"/>
    <w:rsid w:val="3D711112"/>
    <w:rsid w:val="3D712EC0"/>
    <w:rsid w:val="3E5F0F6A"/>
    <w:rsid w:val="40381A73"/>
    <w:rsid w:val="40526FD9"/>
    <w:rsid w:val="42D75573"/>
    <w:rsid w:val="460C19D8"/>
    <w:rsid w:val="477E2876"/>
    <w:rsid w:val="480758A0"/>
    <w:rsid w:val="49353B3A"/>
    <w:rsid w:val="4A934476"/>
    <w:rsid w:val="4ADB7BCB"/>
    <w:rsid w:val="4C303F46"/>
    <w:rsid w:val="4C4A14AC"/>
    <w:rsid w:val="4E1C4782"/>
    <w:rsid w:val="4E516B22"/>
    <w:rsid w:val="4E557C94"/>
    <w:rsid w:val="4E5C48FB"/>
    <w:rsid w:val="4F3501F1"/>
    <w:rsid w:val="4F8B6063"/>
    <w:rsid w:val="4FC979FE"/>
    <w:rsid w:val="50944DF3"/>
    <w:rsid w:val="54134879"/>
    <w:rsid w:val="544D38E7"/>
    <w:rsid w:val="56125375"/>
    <w:rsid w:val="56B91708"/>
    <w:rsid w:val="571F6A41"/>
    <w:rsid w:val="582235D0"/>
    <w:rsid w:val="585D60C3"/>
    <w:rsid w:val="597C07CB"/>
    <w:rsid w:val="5A386DE8"/>
    <w:rsid w:val="5A6220B6"/>
    <w:rsid w:val="5AFC6067"/>
    <w:rsid w:val="5BE633BB"/>
    <w:rsid w:val="5DB65429"/>
    <w:rsid w:val="5ED74D86"/>
    <w:rsid w:val="5F7F1015"/>
    <w:rsid w:val="609F196E"/>
    <w:rsid w:val="61C827FF"/>
    <w:rsid w:val="63544033"/>
    <w:rsid w:val="63A515A2"/>
    <w:rsid w:val="63B514A9"/>
    <w:rsid w:val="64112768"/>
    <w:rsid w:val="64610CE9"/>
    <w:rsid w:val="670F3CDC"/>
    <w:rsid w:val="68120C78"/>
    <w:rsid w:val="697C0107"/>
    <w:rsid w:val="69D94079"/>
    <w:rsid w:val="6AAD4F76"/>
    <w:rsid w:val="6C2649CA"/>
    <w:rsid w:val="6C580C23"/>
    <w:rsid w:val="6CF7668E"/>
    <w:rsid w:val="6F3E05A4"/>
    <w:rsid w:val="6F7915DC"/>
    <w:rsid w:val="70A408DB"/>
    <w:rsid w:val="721B4BCD"/>
    <w:rsid w:val="722021E3"/>
    <w:rsid w:val="730609ED"/>
    <w:rsid w:val="73321515"/>
    <w:rsid w:val="75442B0B"/>
    <w:rsid w:val="756F7995"/>
    <w:rsid w:val="75BC66C7"/>
    <w:rsid w:val="77892159"/>
    <w:rsid w:val="781A76D5"/>
    <w:rsid w:val="7B6E6AE7"/>
    <w:rsid w:val="7BE55BBA"/>
    <w:rsid w:val="7D7A1B60"/>
    <w:rsid w:val="7DBD6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3">
    <w:name w:val="heading 1"/>
    <w:basedOn w:val="4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5">
    <w:name w:val="heading 2"/>
    <w:basedOn w:val="3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13">
    <w:name w:val="Default Paragraph Font"/>
    <w:semiHidden/>
    <w:qFormat/>
    <w:uiPriority w:val="0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numPr>
        <w:ilvl w:val="0"/>
        <w:numId w:val="2"/>
      </w:numPr>
      <w:spacing w:line="360" w:lineRule="auto"/>
    </w:pPr>
  </w:style>
  <w:style w:type="paragraph" w:styleId="4">
    <w:name w:val="List Paragraph"/>
    <w:basedOn w:val="1"/>
    <w:qFormat/>
    <w:uiPriority w:val="3"/>
    <w:pPr>
      <w:numPr>
        <w:ilvl w:val="0"/>
        <w:numId w:val="3"/>
      </w:numPr>
      <w:contextualSpacing/>
    </w:pPr>
    <w:rPr>
      <w:rFonts w:eastAsia="Cambria" w:cs="Times New Roman"/>
      <w:szCs w:val="24"/>
    </w:r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9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0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2">
    <w:name w:val="Table Grid"/>
    <w:basedOn w:val="1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Hyperlink"/>
    <w:basedOn w:val="13"/>
    <w:unhideWhenUsed/>
    <w:qFormat/>
    <w:uiPriority w:val="99"/>
    <w:rPr>
      <w:color w:val="0000FF"/>
      <w:u w:val="single"/>
    </w:rPr>
  </w:style>
  <w:style w:type="paragraph" w:customStyle="1" w:styleId="15">
    <w:name w:val="Author List"/>
    <w:basedOn w:val="8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76</Words>
  <Characters>3533</Characters>
  <Lines>0</Lines>
  <Paragraphs>0</Paragraphs>
  <TotalTime>4</TotalTime>
  <ScaleCrop>false</ScaleCrop>
  <LinksUpToDate>false</LinksUpToDate>
  <CharactersWithSpaces>395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09:23:00Z</dcterms:created>
  <dc:creator>86134</dc:creator>
  <cp:lastModifiedBy>Sammie</cp:lastModifiedBy>
  <dcterms:modified xsi:type="dcterms:W3CDTF">2023-06-26T10:01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FC5E415FBB941C0A4CC7899776BD2A2</vt:lpwstr>
  </property>
</Properties>
</file>